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425C6" w14:textId="20029C1A" w:rsidR="007D0FE4" w:rsidRPr="00FE0225" w:rsidRDefault="005520D7" w:rsidP="007D0FE4">
      <w:pPr>
        <w:spacing w:before="120" w:line="360" w:lineRule="auto"/>
        <w:jc w:val="both"/>
        <w:rPr>
          <w:rFonts w:asciiTheme="minorHAnsi" w:eastAsia="Calibri" w:hAnsiTheme="minorHAnsi" w:cstheme="minorHAnsi"/>
          <w:i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r w:rsidR="00B769FB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S</w:t>
      </w:r>
      <w:r w:rsidR="00C95757">
        <w:rPr>
          <w:rFonts w:asciiTheme="minorHAnsi" w:hAnsiTheme="minorHAnsi" w:cstheme="minorHAnsi"/>
          <w:b/>
          <w:sz w:val="24"/>
          <w:szCs w:val="24"/>
          <w:lang w:val="en-US"/>
        </w:rPr>
        <w:t>1</w:t>
      </w:r>
      <w:r w:rsidR="007D0FE4" w:rsidRPr="00FE0225">
        <w:rPr>
          <w:rFonts w:asciiTheme="minorHAnsi" w:hAnsiTheme="minorHAnsi" w:cstheme="minorHAnsi"/>
          <w:sz w:val="24"/>
          <w:szCs w:val="24"/>
          <w:lang w:val="en-US"/>
        </w:rPr>
        <w:t xml:space="preserve"> : </w:t>
      </w:r>
      <w:r w:rsidR="007D0FE4" w:rsidRPr="00FE0225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FROGS 4.1.0 parameters used for this study for </w:t>
      </w:r>
      <w:r w:rsidR="007D0FE4" w:rsidRPr="00FE0225">
        <w:rPr>
          <w:rFonts w:asciiTheme="minorHAnsi" w:eastAsia="Calibri" w:hAnsiTheme="minorHAnsi" w:cstheme="minorHAnsi"/>
          <w:i/>
          <w:sz w:val="24"/>
          <w:szCs w:val="24"/>
          <w:lang w:val="en-US"/>
        </w:rPr>
        <w:t>rpoB</w:t>
      </w:r>
      <w:r w:rsidR="007D0FE4" w:rsidRPr="00FE0225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 amplicons from larvae, oral secretion </w:t>
      </w:r>
      <w:r w:rsidR="00BD24A5">
        <w:rPr>
          <w:rFonts w:asciiTheme="minorHAnsi" w:eastAsia="Calibri" w:hAnsiTheme="minorHAnsi" w:cstheme="minorHAnsi"/>
          <w:sz w:val="24"/>
          <w:szCs w:val="24"/>
          <w:lang w:val="en-US"/>
        </w:rPr>
        <w:t>and mock samples</w:t>
      </w:r>
      <w:r w:rsidR="007D0FE4" w:rsidRPr="00FE0225">
        <w:rPr>
          <w:rFonts w:asciiTheme="minorHAnsi" w:eastAsia="Calibri" w:hAnsiTheme="minorHAnsi" w:cstheme="minorHAnsi"/>
          <w:sz w:val="24"/>
          <w:szCs w:val="24"/>
          <w:lang w:val="en-US"/>
        </w:rPr>
        <w:t>.</w:t>
      </w:r>
      <w:r w:rsidR="007D0FE4" w:rsidRPr="00FE0225">
        <w:rPr>
          <w:rFonts w:asciiTheme="minorHAnsi" w:eastAsia="Calibri" w:hAnsiTheme="minorHAnsi" w:cstheme="minorHAnsi"/>
          <w:i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page" w:horzAnchor="margin" w:tblpXSpec="center" w:tblpY="2461"/>
        <w:tblW w:w="5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3845"/>
      </w:tblGrid>
      <w:tr w:rsidR="00FE0225" w:rsidRPr="007D0FE4" w14:paraId="2C83A8FE" w14:textId="77777777" w:rsidTr="00FE022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BA89" w14:textId="77777777" w:rsidR="00FE0225" w:rsidRPr="007D0FE4" w:rsidRDefault="00FE0225" w:rsidP="00FE0225">
            <w:pPr>
              <w:widowControl w:val="0"/>
              <w:spacing w:line="21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D0FE4">
              <w:rPr>
                <w:rFonts w:ascii="Calibri" w:eastAsia="Calibri" w:hAnsi="Calibri" w:cs="Calibri"/>
                <w:b/>
                <w:sz w:val="20"/>
                <w:szCs w:val="20"/>
              </w:rPr>
              <w:t>Tool</w:t>
            </w:r>
          </w:p>
        </w:tc>
        <w:tc>
          <w:tcPr>
            <w:tcW w:w="3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EA8C" w14:textId="77777777" w:rsidR="00FE0225" w:rsidRPr="007D0FE4" w:rsidRDefault="00FE0225" w:rsidP="00FE0225">
            <w:pPr>
              <w:widowControl w:val="0"/>
              <w:spacing w:line="21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D0FE4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rpoB</w:t>
            </w:r>
          </w:p>
        </w:tc>
      </w:tr>
      <w:tr w:rsidR="00FE0225" w14:paraId="33790BDD" w14:textId="77777777" w:rsidTr="00FE0225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F197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preprocessing 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009E" w14:textId="75E89B93" w:rsidR="00FE0225" w:rsidRPr="00FE0225" w:rsidRDefault="00BD24A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I</w:t>
            </w:r>
            <w:r w:rsidR="00FE0225"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lumina</w:t>
            </w:r>
          </w:p>
          <w:p w14:paraId="33E76599" w14:textId="77777777" w:rsidR="00FE0225" w:rsidRP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min-amplicon-size 300</w:t>
            </w: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br/>
              <w:t>--max-amplicon-size 590</w:t>
            </w: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br/>
              <w:t>–five-prim-primer GGYTWYGAAGTNCGHGACGTDCA</w:t>
            </w: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br/>
              <w:t>--three-prim-primer TKATGGGYKCVAACATGCARCGTCA</w:t>
            </w:r>
          </w:p>
          <w:p w14:paraId="4F315AE6" w14:textId="77777777" w:rsid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-R1-size 300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  <w:t>--R2-size 300</w:t>
            </w:r>
          </w:p>
        </w:tc>
      </w:tr>
      <w:tr w:rsidR="00FE0225" w14:paraId="5F1F9B7C" w14:textId="77777777" w:rsidTr="00FE0225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DCC0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lustering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985D2" w14:textId="77777777" w:rsid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-fastidious --distance 1</w:t>
            </w:r>
          </w:p>
        </w:tc>
      </w:tr>
      <w:tr w:rsidR="00FE0225" w14:paraId="19083E91" w14:textId="77777777" w:rsidTr="00FE0225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C7DA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move_chimera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CDF0" w14:textId="77777777" w:rsid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fault</w:t>
            </w:r>
          </w:p>
        </w:tc>
      </w:tr>
      <w:tr w:rsidR="00FE0225" w14:paraId="2C5536B7" w14:textId="77777777" w:rsidTr="00FE0225">
        <w:trPr>
          <w:trHeight w:val="529"/>
        </w:trPr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F400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luster_filters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8E1A" w14:textId="77777777" w:rsid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-min-abundance 0.00005</w:t>
            </w:r>
          </w:p>
        </w:tc>
      </w:tr>
      <w:tr w:rsidR="00FE0225" w:rsidRPr="00B769FB" w14:paraId="3C980FBF" w14:textId="77777777" w:rsidTr="00FE0225">
        <w:trPr>
          <w:trHeight w:val="626"/>
        </w:trPr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D7F4" w14:textId="77777777" w:rsidR="00FE0225" w:rsidRDefault="00FE0225" w:rsidP="00FE0225">
            <w:pPr>
              <w:widowControl w:val="0"/>
              <w:spacing w:line="21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axonomic_affiliation</w:t>
            </w:r>
          </w:p>
        </w:tc>
        <w:tc>
          <w:tcPr>
            <w:tcW w:w="3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A4CC" w14:textId="77777777" w:rsidR="00FE0225" w:rsidRP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rdp</w:t>
            </w:r>
          </w:p>
          <w:p w14:paraId="54041B4C" w14:textId="77777777" w:rsidR="00FE0225" w:rsidRPr="00FE0225" w:rsidRDefault="00FE0225" w:rsidP="00FE0225">
            <w:pPr>
              <w:widowControl w:val="0"/>
              <w:spacing w:line="216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E022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reference rpoB_bacteria_NCBI_refseq_genome_complete_and_chromosome_20240707.fasta</w:t>
            </w:r>
          </w:p>
        </w:tc>
      </w:tr>
    </w:tbl>
    <w:p w14:paraId="54AA0741" w14:textId="77777777" w:rsidR="00E54B80" w:rsidRPr="00FE0225" w:rsidRDefault="00E54B80">
      <w:pPr>
        <w:rPr>
          <w:lang w:val="en-US"/>
        </w:rPr>
      </w:pPr>
      <w:bookmarkStart w:id="0" w:name="_GoBack"/>
      <w:bookmarkEnd w:id="0"/>
    </w:p>
    <w:sectPr w:rsidR="00E54B80" w:rsidRPr="00FE0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DFBCF" w14:textId="77777777" w:rsidR="00E247BB" w:rsidRDefault="00E247BB" w:rsidP="007D0FE4">
      <w:pPr>
        <w:spacing w:line="240" w:lineRule="auto"/>
      </w:pPr>
      <w:r>
        <w:separator/>
      </w:r>
    </w:p>
  </w:endnote>
  <w:endnote w:type="continuationSeparator" w:id="0">
    <w:p w14:paraId="40EC8B84" w14:textId="77777777" w:rsidR="00E247BB" w:rsidRDefault="00E247BB" w:rsidP="007D0F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23E0CC" w14:textId="77777777" w:rsidR="00E247BB" w:rsidRDefault="00E247BB" w:rsidP="007D0FE4">
      <w:pPr>
        <w:spacing w:line="240" w:lineRule="auto"/>
      </w:pPr>
      <w:r>
        <w:separator/>
      </w:r>
    </w:p>
  </w:footnote>
  <w:footnote w:type="continuationSeparator" w:id="0">
    <w:p w14:paraId="41C3B03B" w14:textId="77777777" w:rsidR="00E247BB" w:rsidRDefault="00E247BB" w:rsidP="007D0F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FE4"/>
    <w:rsid w:val="001A050C"/>
    <w:rsid w:val="002D3789"/>
    <w:rsid w:val="004F7F9E"/>
    <w:rsid w:val="005520D7"/>
    <w:rsid w:val="005C7D99"/>
    <w:rsid w:val="00653818"/>
    <w:rsid w:val="006F3DC5"/>
    <w:rsid w:val="0071451D"/>
    <w:rsid w:val="00716E61"/>
    <w:rsid w:val="007D0FE4"/>
    <w:rsid w:val="00860A09"/>
    <w:rsid w:val="00B769FB"/>
    <w:rsid w:val="00BD24A5"/>
    <w:rsid w:val="00C159E2"/>
    <w:rsid w:val="00C95757"/>
    <w:rsid w:val="00DF2301"/>
    <w:rsid w:val="00E247BB"/>
    <w:rsid w:val="00E54B80"/>
    <w:rsid w:val="00FC4A7F"/>
    <w:rsid w:val="00FE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01F030"/>
  <w15:chartTrackingRefBased/>
  <w15:docId w15:val="{AC050AAD-5B35-4B1E-93EF-81745677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D0FE4"/>
    <w:pPr>
      <w:spacing w:after="0"/>
    </w:pPr>
    <w:rPr>
      <w:rFonts w:ascii="Arial" w:eastAsia="Arial" w:hAnsi="Arial" w:cs="Arial"/>
      <w:kern w:val="0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D0FE4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D0FE4"/>
    <w:rPr>
      <w:rFonts w:ascii="Arial" w:eastAsia="Arial" w:hAnsi="Arial" w:cs="Arial"/>
      <w:kern w:val="0"/>
      <w:lang w:val="fr" w:eastAsia="fr-FR"/>
    </w:rPr>
  </w:style>
  <w:style w:type="paragraph" w:styleId="Pieddepage">
    <w:name w:val="footer"/>
    <w:basedOn w:val="Normal"/>
    <w:link w:val="PieddepageCar"/>
    <w:uiPriority w:val="99"/>
    <w:unhideWhenUsed/>
    <w:rsid w:val="007D0FE4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D0FE4"/>
    <w:rPr>
      <w:rFonts w:ascii="Arial" w:eastAsia="Arial" w:hAnsi="Arial" w:cs="Arial"/>
      <w:kern w:val="0"/>
      <w:lang w:val="fr" w:eastAsia="fr-FR"/>
    </w:rPr>
  </w:style>
  <w:style w:type="paragraph" w:styleId="Rvision">
    <w:name w:val="Revision"/>
    <w:hidden/>
    <w:uiPriority w:val="99"/>
    <w:semiHidden/>
    <w:rsid w:val="00B769FB"/>
    <w:pPr>
      <w:spacing w:after="0" w:line="240" w:lineRule="auto"/>
    </w:pPr>
    <w:rPr>
      <w:rFonts w:ascii="Arial" w:eastAsia="Arial" w:hAnsi="Arial" w:cs="Arial"/>
      <w:kern w:val="0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Props1.xml><?xml version="1.0" encoding="utf-8"?>
<ds:datastoreItem xmlns:ds="http://schemas.openxmlformats.org/officeDocument/2006/customXml" ds:itemID="{376589E5-3B89-4078-B930-8B5585B6F2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32B78A-D9D1-4A4A-8C37-8359AB962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6C3BBA-E856-4425-A34A-DCFCC38F41B3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jean-claude.ogier</cp:lastModifiedBy>
  <cp:revision>3</cp:revision>
  <dcterms:created xsi:type="dcterms:W3CDTF">2025-03-13T17:14:00Z</dcterms:created>
  <dcterms:modified xsi:type="dcterms:W3CDTF">2025-03-1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